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1 Table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Primer pairs used in RT-qPCR analysis.</w:t>
      </w:r>
    </w:p>
    <w:tbl>
      <w:tblPr>
        <w:tblW w:w="9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134"/>
        <w:gridCol w:w="1833"/>
        <w:gridCol w:w="3119"/>
        <w:gridCol w:w="1275"/>
      </w:tblGrid>
      <w:tr>
        <w:trPr>
          <w:trHeight w:val="57" w:hRule="atLeast"/>
        </w:trPr>
        <w:tc>
          <w:tcPr>
            <w:tcW w:w="1782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arget/reference gen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anscript ID*</w:t>
            </w:r>
          </w:p>
        </w:tc>
        <w:tc>
          <w:tcPr>
            <w:tcW w:w="1833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rimer pairs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equences (5'-3') Forward / Revers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mplicon size (bp)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Polyketide synth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pks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70/ 5640</w:t>
            </w:r>
          </w:p>
        </w:tc>
        <w:tc>
          <w:tcPr>
            <w:tcW w:w="183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s1For/pks1Rev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TGATCTTGCCCGAGATG/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AGTCCAATCTGCAAAGC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260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s2For/pks2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ATCAAAGTCTGCCTCC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GCAAGGGTCATGAAAG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075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s3For/pks3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GCACCAAGAAGGCCACT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AGATACGCTCGATGTC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482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s4For/pks4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TATGAGCGCATCGCC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AAGGCCACTTTCCA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925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ks5For/pks5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TACACCTCGGGAAGCA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CACCGACAGGTCAAAG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on-ribosomal peptide synthas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bCs/>
                <w:i/>
                <w:sz w:val="18"/>
                <w:szCs w:val="18"/>
                <w:lang w:val="en-GB"/>
              </w:rPr>
              <w:t>nrps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544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rs2For/nprs2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CTGCAGGCAGAAACAC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GAACCAGATCACCTG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989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rs3For/nprs3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CCTACATGGAGCAGGC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GGGAAGACCAAAGACA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182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rs4For/nprs4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GTCCTGGTTGACCTGA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AAACAGATCTTGCCAG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610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rs6For/nprs6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TCCGATGGAACTGCAAT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CCCCAGCATATCAATC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hloroperoxidase (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cpo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238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x1For/cpx1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GATGTGCGAGGGCCTT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GTGGTCAGTGCCTCC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 xml:space="preserve">β-tubul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β-tub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02852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bFor/tub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TTCAACGAGGCTAGCGG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TGTTACCAGCACCGGAC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lmodul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cal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05510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For/cal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TTCCCCGAATTCCTTACC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CACGGATCATCTCATCGAC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178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biquitin-coniugating enzyme (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ubc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93986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bFw/ubRev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CGAAGGTCAACTTCACCAC/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</w:tr>
      <w:tr>
        <w:trPr>
          <w:trHeight w:val="283" w:hRule="atLeast"/>
        </w:trPr>
        <w:tc>
          <w:tcPr>
            <w:tcW w:w="17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GCATATTTGCGAGTCCATT</w:t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14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45" w:hanging="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*Transcript identification number (DOE Joint Genome Institute, http://genome.jgi-</w:t>
            </w: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psf.org/Aspca3/Aspca3.home.html).</w:t>
            </w:r>
          </w:p>
        </w:tc>
      </w:tr>
    </w:tbl>
    <w:p>
      <w:pPr>
        <w:pStyle w:val="Normal"/>
        <w:tabs>
          <w:tab w:val="clear" w:pos="708"/>
          <w:tab w:val="left" w:pos="8789" w:leader="none"/>
        </w:tabs>
        <w:spacing w:before="0" w:after="60"/>
        <w:ind w:right="238" w:hanging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oggettocommento">
    <w:name w:val="Soggetto commento"/>
    <w:basedOn w:val="Testocommento"/>
    <w:next w:val="Testocommento"/>
    <w:qFormat/>
    <w:pPr>
      <w:spacing w:lineRule="auto" w:line="276" w:before="0" w:after="200"/>
    </w:pPr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4"/>
      <w:szCs w:val="1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4"/>
      <w:szCs w:val="14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71">
    <w:name w:val="xl71"/>
    <w:basedOn w:val="Normal"/>
    <w:qFormat/>
    <w:pPr>
      <w:pBdr>
        <w:top w:val="single" w:sz="12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i/>
      <w:iCs/>
      <w:color w:val="000000"/>
      <w:sz w:val="15"/>
      <w:szCs w:val="15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5"/>
      <w:szCs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7:55:00Z</dcterms:created>
  <dc:creator>Donato Gerin</dc:creator>
  <dc:description/>
  <cp:keywords/>
  <dc:language>en-US</dc:language>
  <cp:lastModifiedBy>Rita Milvia De Miccolis Angelini</cp:lastModifiedBy>
  <dcterms:modified xsi:type="dcterms:W3CDTF">2016-01-01T09:58:00Z</dcterms:modified>
  <cp:revision>15</cp:revision>
  <dc:subject/>
  <dc:title/>
</cp:coreProperties>
</file>